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870" w:rsidRPr="00E65477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E65477">
        <w:rPr>
          <w:rFonts w:ascii="Times New Roman" w:hAnsi="Times New Roman" w:cs="Times New Roman"/>
          <w:b/>
          <w:sz w:val="20"/>
          <w:szCs w:val="20"/>
          <w:lang w:val="en-US"/>
        </w:rPr>
        <w:t xml:space="preserve">Allele frequency and genotype distribution in the general Kazakh cohorts </w:t>
      </w:r>
    </w:p>
    <w:tbl>
      <w:tblPr>
        <w:tblpPr w:leftFromText="180" w:rightFromText="180" w:vertAnchor="text" w:tblpY="1"/>
        <w:tblOverlap w:val="never"/>
        <w:tblW w:w="9712" w:type="dxa"/>
        <w:tblInd w:w="94" w:type="dxa"/>
        <w:tblLook w:val="04A0"/>
      </w:tblPr>
      <w:tblGrid>
        <w:gridCol w:w="1989"/>
        <w:gridCol w:w="1150"/>
        <w:gridCol w:w="980"/>
        <w:gridCol w:w="705"/>
        <w:gridCol w:w="783"/>
        <w:gridCol w:w="1145"/>
        <w:gridCol w:w="1072"/>
        <w:gridCol w:w="743"/>
        <w:gridCol w:w="1145"/>
      </w:tblGrid>
      <w:tr w:rsidR="00D45870" w:rsidRPr="00123974" w:rsidTr="00FE7491">
        <w:trPr>
          <w:trHeight w:val="6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Hardy-Weinberg equilibrium </w:t>
            </w: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en-US"/>
              </w:rPr>
              <w:t>p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f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s</w:t>
            </w:r>
            <w:proofErr w:type="spellEnd"/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lele</w:t>
            </w:r>
            <w:proofErr w:type="spellEnd"/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ency</w:t>
            </w:r>
            <w:proofErr w:type="spellEnd"/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G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otype</w:t>
            </w:r>
            <w:proofErr w:type="spellEnd"/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  <w:proofErr w:type="spellStart"/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quency</w:t>
            </w:r>
            <w:proofErr w:type="spellEnd"/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37518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0501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9396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5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2A/B</w:t>
            </w:r>
          </w:p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811661</w:t>
            </w:r>
          </w:p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N2A/B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38320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11875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E-1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015480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s13266634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506565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9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03146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4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8E-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4029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5215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75699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AL1 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71252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6587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SPAN8 / LGR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s796158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64745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DC123/CAMK1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2779790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9007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923931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THAD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578597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LEP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3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02580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AM30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264134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947213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04271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7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499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1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ABP2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799883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2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801282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PARGC1A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819267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4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2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 GCKR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6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8009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3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3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4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0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7944584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1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CD - VDAC1P5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0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8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2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s1153188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8</w:t>
            </w:r>
          </w:p>
        </w:tc>
        <w:tc>
          <w:tcPr>
            <w:tcW w:w="9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7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2DM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</w:tr>
      <w:tr w:rsidR="00D45870" w:rsidRPr="00123974" w:rsidTr="00FE7491">
        <w:trPr>
          <w:trHeight w:val="300"/>
        </w:trPr>
        <w:tc>
          <w:tcPr>
            <w:tcW w:w="19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</w:t>
            </w:r>
          </w:p>
        </w:tc>
        <w:tc>
          <w:tcPr>
            <w:tcW w:w="7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23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D45870" w:rsidRPr="00123974" w:rsidTr="00FE7491">
        <w:trPr>
          <w:trHeight w:val="300"/>
        </w:trPr>
        <w:tc>
          <w:tcPr>
            <w:tcW w:w="971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5870" w:rsidRPr="00123974" w:rsidRDefault="00D45870" w:rsidP="00FE74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tes:</w:t>
            </w:r>
          </w:p>
          <w:p w:rsidR="00D45870" w:rsidRPr="00123974" w:rsidRDefault="00D45870" w:rsidP="00FE7491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D: type 2 diabetes;</w:t>
            </w:r>
          </w:p>
          <w:p w:rsidR="00D45870" w:rsidRPr="00123974" w:rsidRDefault="00D45870" w:rsidP="00FE7491">
            <w:pPr>
              <w:spacing w:after="0" w:line="240" w:lineRule="auto"/>
              <w:rPr>
                <w:ins w:id="0" w:author="User" w:date="2017-03-17T09:44:00Z"/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239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123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hromosomes; </w:t>
            </w:r>
          </w:p>
          <w:p w:rsidR="00D45870" w:rsidRPr="00123974" w:rsidRDefault="00D45870" w:rsidP="00FE7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12397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12397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alleles</w:t>
            </w:r>
          </w:p>
        </w:tc>
      </w:tr>
    </w:tbl>
    <w:p w:rsidR="00D45870" w:rsidRPr="00123974" w:rsidRDefault="00D45870" w:rsidP="00D45870">
      <w:pPr>
        <w:spacing w:after="0" w:line="24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23974">
        <w:rPr>
          <w:rFonts w:ascii="Times New Roman" w:hAnsi="Times New Roman" w:cs="Times New Roman"/>
          <w:b/>
          <w:sz w:val="20"/>
          <w:szCs w:val="20"/>
          <w:lang w:val="en-US"/>
        </w:rPr>
        <w:br w:type="textWrapping" w:clear="all"/>
      </w: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45870" w:rsidRPr="00123974" w:rsidRDefault="00D45870" w:rsidP="00D45870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D74EFB" w:rsidRDefault="00D74EFB"/>
    <w:sectPr w:rsidR="00D74EFB" w:rsidSect="00517E01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characterSpacingControl w:val="doNotCompress"/>
  <w:compat>
    <w:useFELayout/>
  </w:compat>
  <w:rsids>
    <w:rsidRoot w:val="00D45870"/>
    <w:rsid w:val="00517E01"/>
    <w:rsid w:val="00D45870"/>
    <w:rsid w:val="00D74EFB"/>
    <w:rsid w:val="00E654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ru-RU" w:eastAsia="ru-R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7E01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45870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D45870"/>
    <w:pPr>
      <w:spacing w:line="240" w:lineRule="auto"/>
    </w:pPr>
    <w:rPr>
      <w:rFonts w:eastAsiaTheme="minorHAnsi"/>
      <w:sz w:val="20"/>
      <w:szCs w:val="20"/>
      <w:lang w:eastAsia="en-US"/>
    </w:rPr>
  </w:style>
  <w:style w:type="character" w:customStyle="1" w:styleId="a5">
    <w:name w:val="Текст примечания Знак"/>
    <w:basedOn w:val="a0"/>
    <w:link w:val="a4"/>
    <w:uiPriority w:val="99"/>
    <w:semiHidden/>
    <w:rsid w:val="00D45870"/>
    <w:rPr>
      <w:rFonts w:eastAsiaTheme="minorHAnsi"/>
      <w:sz w:val="20"/>
      <w:szCs w:val="20"/>
      <w:lang w:eastAsia="en-US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D45870"/>
    <w:rPr>
      <w:b/>
      <w:bCs/>
    </w:rPr>
  </w:style>
  <w:style w:type="character" w:customStyle="1" w:styleId="a7">
    <w:name w:val="Тема примечания Знак"/>
    <w:basedOn w:val="a5"/>
    <w:link w:val="a6"/>
    <w:uiPriority w:val="99"/>
    <w:semiHidden/>
    <w:rsid w:val="00D45870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D4587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a9">
    <w:name w:val="Текст выноски Знак"/>
    <w:basedOn w:val="a0"/>
    <w:link w:val="a8"/>
    <w:uiPriority w:val="99"/>
    <w:semiHidden/>
    <w:rsid w:val="00D45870"/>
    <w:rPr>
      <w:rFonts w:ascii="Tahoma" w:eastAsiaTheme="minorHAnsi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99</Words>
  <Characters>5700</Characters>
  <Application>Microsoft Office Word</Application>
  <DocSecurity>0</DocSecurity>
  <Lines>47</Lines>
  <Paragraphs>13</Paragraphs>
  <ScaleCrop>false</ScaleCrop>
  <Company/>
  <LinksUpToDate>false</LinksUpToDate>
  <CharactersWithSpaces>6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7-10T13:30:00Z</dcterms:created>
  <dcterms:modified xsi:type="dcterms:W3CDTF">2017-07-10T13:41:00Z</dcterms:modified>
</cp:coreProperties>
</file>